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14D3B" w14:textId="72C22114" w:rsidR="00750D29" w:rsidRDefault="00573A8C">
      <w:pPr>
        <w:rPr>
          <w:rFonts w:ascii="Arial" w:hAnsi="Arial" w:cs="Arial"/>
          <w:b/>
          <w:bCs/>
          <w:color w:val="000000"/>
          <w:kern w:val="0"/>
          <w:sz w:val="20"/>
          <w:szCs w:val="20"/>
        </w:rPr>
      </w:pPr>
      <w:r w:rsidRPr="00573A8C">
        <w:rPr>
          <w:rFonts w:ascii="Arial" w:hAnsi="Arial" w:cs="Arial"/>
          <w:b/>
          <w:bCs/>
          <w:color w:val="000000"/>
          <w:kern w:val="0"/>
          <w:sz w:val="20"/>
          <w:szCs w:val="20"/>
        </w:rPr>
        <w:t>Suppl</w:t>
      </w:r>
      <w:r>
        <w:rPr>
          <w:rFonts w:ascii="Arial" w:hAnsi="Arial" w:cs="Arial" w:hint="eastAsia"/>
          <w:b/>
          <w:bCs/>
          <w:color w:val="000000"/>
          <w:kern w:val="0"/>
          <w:sz w:val="20"/>
          <w:szCs w:val="20"/>
        </w:rPr>
        <w:t>ement</w:t>
      </w:r>
      <w:r w:rsidRPr="00573A8C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Table 1</w:t>
      </w:r>
      <w:r>
        <w:rPr>
          <w:rFonts w:ascii="Arial" w:hAnsi="Arial" w:cs="Arial" w:hint="eastAsia"/>
          <w:b/>
          <w:bCs/>
          <w:color w:val="000000"/>
          <w:kern w:val="0"/>
          <w:sz w:val="20"/>
          <w:szCs w:val="20"/>
        </w:rPr>
        <w:t>|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="00750D29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Results of the Candidate Multivariate Cox </w:t>
      </w:r>
      <w:r w:rsidR="005560CA">
        <w:rPr>
          <w:rFonts w:ascii="Arial" w:hAnsi="Arial" w:cs="Arial"/>
          <w:b/>
          <w:bCs/>
          <w:color w:val="000000"/>
          <w:kern w:val="0"/>
          <w:sz w:val="20"/>
          <w:szCs w:val="20"/>
        </w:rPr>
        <w:t>P</w:t>
      </w:r>
      <w:r w:rsidR="00750D29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roportional </w:t>
      </w:r>
      <w:r w:rsidR="005560CA">
        <w:rPr>
          <w:rFonts w:ascii="Arial" w:hAnsi="Arial" w:cs="Arial"/>
          <w:b/>
          <w:bCs/>
          <w:color w:val="000000"/>
          <w:kern w:val="0"/>
          <w:sz w:val="20"/>
          <w:szCs w:val="20"/>
        </w:rPr>
        <w:t>H</w:t>
      </w:r>
      <w:r w:rsidR="00750D29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azard </w:t>
      </w:r>
      <w:r w:rsidR="005560CA">
        <w:rPr>
          <w:rFonts w:ascii="Arial" w:hAnsi="Arial" w:cs="Arial"/>
          <w:b/>
          <w:bCs/>
          <w:color w:val="000000"/>
          <w:kern w:val="0"/>
          <w:sz w:val="20"/>
          <w:szCs w:val="20"/>
        </w:rPr>
        <w:t>M</w:t>
      </w:r>
      <w:r w:rsidR="00750D29" w:rsidRPr="00750D29">
        <w:rPr>
          <w:rFonts w:ascii="Arial" w:hAnsi="Arial" w:cs="Arial"/>
          <w:b/>
          <w:bCs/>
          <w:color w:val="000000"/>
          <w:kern w:val="0"/>
          <w:sz w:val="20"/>
          <w:szCs w:val="20"/>
        </w:rPr>
        <w:t>odels</w:t>
      </w:r>
      <w:r w:rsidR="00965DE8">
        <w:rPr>
          <w:rFonts w:ascii="Arial" w:hAnsi="Arial" w:cs="Arial"/>
          <w:b/>
          <w:bCs/>
          <w:color w:val="000000"/>
          <w:kern w:val="0"/>
          <w:sz w:val="20"/>
          <w:szCs w:val="20"/>
        </w:rPr>
        <w:t xml:space="preserve"> </w:t>
      </w:r>
      <w:r w:rsidR="00EB132C">
        <w:rPr>
          <w:rFonts w:ascii="Arial" w:hAnsi="Arial" w:hint="eastAsia"/>
          <w:b/>
          <w:bCs/>
          <w:sz w:val="20"/>
          <w:szCs w:val="20"/>
        </w:rPr>
        <w:t>of</w:t>
      </w:r>
      <w:r w:rsidR="00965DE8">
        <w:rPr>
          <w:rFonts w:ascii="Arial" w:hAnsi="Arial"/>
          <w:b/>
          <w:bCs/>
          <w:sz w:val="20"/>
          <w:szCs w:val="20"/>
        </w:rPr>
        <w:t xml:space="preserve"> </w:t>
      </w:r>
      <w:r w:rsidR="00965DE8">
        <w:rPr>
          <w:rFonts w:ascii="Arial" w:hAnsi="Arial"/>
          <w:b/>
          <w:kern w:val="0"/>
          <w:sz w:val="20"/>
          <w:szCs w:val="20"/>
        </w:rPr>
        <w:t>Overall Survival</w:t>
      </w:r>
    </w:p>
    <w:tbl>
      <w:tblPr>
        <w:tblW w:w="14380" w:type="dxa"/>
        <w:tblInd w:w="-426" w:type="dxa"/>
        <w:tblLook w:val="04A0" w:firstRow="1" w:lastRow="0" w:firstColumn="1" w:lastColumn="0" w:noHBand="0" w:noVBand="1"/>
      </w:tblPr>
      <w:tblGrid>
        <w:gridCol w:w="2595"/>
        <w:gridCol w:w="892"/>
        <w:gridCol w:w="714"/>
        <w:gridCol w:w="751"/>
        <w:gridCol w:w="892"/>
        <w:gridCol w:w="714"/>
        <w:gridCol w:w="751"/>
        <w:gridCol w:w="892"/>
        <w:gridCol w:w="714"/>
        <w:gridCol w:w="751"/>
        <w:gridCol w:w="892"/>
        <w:gridCol w:w="714"/>
        <w:gridCol w:w="751"/>
        <w:gridCol w:w="892"/>
        <w:gridCol w:w="714"/>
        <w:gridCol w:w="751"/>
      </w:tblGrid>
      <w:tr w:rsidR="000120BF" w:rsidRPr="000120BF" w14:paraId="2456E567" w14:textId="77777777" w:rsidTr="009920DF">
        <w:trPr>
          <w:trHeight w:val="264"/>
        </w:trPr>
        <w:tc>
          <w:tcPr>
            <w:tcW w:w="25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F9048" w14:textId="7EEA3879" w:rsidR="000120BF" w:rsidRPr="000120BF" w:rsidRDefault="00C10FBC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3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E98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3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E16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23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7A8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23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1AE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  <w:tc>
          <w:tcPr>
            <w:tcW w:w="23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272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odel 5</w:t>
            </w:r>
          </w:p>
        </w:tc>
      </w:tr>
      <w:tr w:rsidR="000120BF" w:rsidRPr="00C10FBC" w14:paraId="72787155" w14:textId="77777777" w:rsidTr="009920DF">
        <w:trPr>
          <w:trHeight w:val="648"/>
        </w:trPr>
        <w:tc>
          <w:tcPr>
            <w:tcW w:w="25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B58EB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EF83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4ABA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9C11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7BA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0950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1D03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E6B7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5A4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DD39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A909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95D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9356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31B5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BDD5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780E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p-value</w:t>
            </w:r>
          </w:p>
        </w:tc>
      </w:tr>
      <w:tr w:rsidR="000120BF" w:rsidRPr="00C10FBC" w14:paraId="7A864FC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C73D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1E4A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E06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183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150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5F5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915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683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9C8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011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E0F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549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0DE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702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4CD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631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8C3ABF6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F911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-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B6EA" w14:textId="6458B931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FD6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724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6AFB" w14:textId="430DA718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0D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1F6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8537" w14:textId="3369CFDD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5DC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84F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15D5" w14:textId="3A86BBC8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49E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B4E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CC2B" w14:textId="432E13C7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8E0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491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AB4F443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B41E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-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9BC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A93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466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BA1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45A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7D2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C2B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C5B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F83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43C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20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8E2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F57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94E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BCE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0</w:t>
            </w:r>
          </w:p>
        </w:tc>
      </w:tr>
      <w:tr w:rsidR="000120BF" w:rsidRPr="00C10FBC" w14:paraId="336F7E9F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BADA6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-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5DC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203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E3C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F2F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542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44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8E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B93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66A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734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37A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5CC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169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6AE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2E3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0120BF" w:rsidRPr="00C10FBC" w14:paraId="5D202B8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6BA8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-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FA5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2A6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981E" w14:textId="42E06465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784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5E7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E1EA" w14:textId="65B02C5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953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41B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8C7B" w14:textId="650031F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13D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672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1F6B" w14:textId="43A06272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ED3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2A4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B0B7" w14:textId="046FA308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3CEDA9A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2CC16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2D00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3E0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808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D46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E00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AB3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DB1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864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630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B1E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DB9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AA9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077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AC7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CAA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CD6DFA6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4EC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CDDC" w14:textId="3F990DA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646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005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8D76" w14:textId="4485D08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98A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D54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98E7" w14:textId="33BAAEC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BD0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404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FCD8" w14:textId="23C0ED9A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AE4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C26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660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AD8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05B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67678C9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EB68C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ng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117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F98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437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947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3C9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632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209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7EF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035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3E36" w14:textId="04A2FAC2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6A4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ABF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EBF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D53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D74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68BAF73" w14:textId="77777777" w:rsidTr="009920DF">
        <w:trPr>
          <w:trHeight w:val="312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4A77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vorced/widowed/separat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329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807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F70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77F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65C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DF4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B26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42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CD7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556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1DF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8CD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9E9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3DA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641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81C7F5B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AF5B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3B6F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D11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28E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57E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152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6A0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BDB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2FE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98E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279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824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F29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CDB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DD0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F15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C238BDB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E9D5B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50A0" w14:textId="202CA674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D62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643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C8ED" w14:textId="024A995D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021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007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4DE4" w14:textId="6F4C2AB3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DEF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CFD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5FF8" w14:textId="54D685F3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54C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470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38A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FE9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CEF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0BD8CD15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93E42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lack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1A7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C1F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C57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A67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336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958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D12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E4C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C2C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FD2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5EC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556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2B5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EF9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44A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5F96DA58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04F43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6C6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3B3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066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3BD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9D6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2AA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9DD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121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56D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8FC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DA6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66B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C81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B7A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5C6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62F547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56A2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5792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6A4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473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99C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E82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C6C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C8D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653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62F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C7E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1CD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A8F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05F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65B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2CA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FFB977B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723C2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2 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7F81" w14:textId="02FF1977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29E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DCB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F342" w14:textId="518B78D2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187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B5B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0154" w14:textId="137990C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B0E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9ED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C9DE" w14:textId="4FE9A4CE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495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E2C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95CD" w14:textId="12E6779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CB7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6C1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3439D005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F1D88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-4 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A7B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47D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A40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63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53F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823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ADD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982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C67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9DB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B24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DD8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636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2F3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B93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70</w:t>
            </w:r>
          </w:p>
        </w:tc>
      </w:tr>
      <w:tr w:rsidR="000120BF" w:rsidRPr="00C10FBC" w14:paraId="2EC03F2C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E2EFA" w14:textId="3140161D" w:rsidR="000120BF" w:rsidRPr="000120BF" w:rsidRDefault="00E275C0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="000120BF"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FA8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A80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8A4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A40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73E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E4B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459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DC9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71A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5F8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612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6F7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8D8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AD8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3D9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0120BF" w:rsidRPr="00C10FBC" w14:paraId="4A25D128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448FD" w14:textId="3F514711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ath</w:t>
            </w:r>
            <w:r w:rsidR="00C423AA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ology </w:t>
            </w: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C8C1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92D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BC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679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6EE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E28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AD7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6B5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D7A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E7F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ADA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AF5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4D4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F25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9AE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02FF9C2C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5D6C1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812E" w14:textId="121D79B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9E1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FD7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D7DC" w14:textId="45F68DE7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144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A28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251B" w14:textId="30DC3BD6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220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0AC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DAF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26C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3D9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CA9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B85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8F4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9A30AA2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6F464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oderate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60D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180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E0E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4E5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2C6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72A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B84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516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00C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393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EC6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494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913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FC6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5E0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632231D4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B9A28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oorly/</w:t>
            </w:r>
            <w:proofErr w:type="spellStart"/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differetiated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B7F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4FF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D35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55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AA6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11B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26A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8CF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769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419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646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2ED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BD4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0CD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130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6C4B1E35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E86C1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adiotherap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73CD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699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E7A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7EF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762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F81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1AC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A29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C54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39D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C3E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EF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E53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A71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8F4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5EB8139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2D6C9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967D" w14:textId="1D9F2583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1F7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DAF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160C" w14:textId="1FD93305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80A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878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0FBE" w14:textId="5959489A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C87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1C6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8A91" w14:textId="1A369D30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B80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350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9455" w14:textId="7133E2D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304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1FB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64A19C8F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6E6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a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3C3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E40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6093" w14:textId="29B3F6D9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B46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AF4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5140" w14:textId="594C7D8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DF2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283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B267" w14:textId="1548A2F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ECE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A7A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1CFE" w14:textId="0D8B56FC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EAA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F33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6A10" w14:textId="2769DC67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49455EB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155C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am+implants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241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677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2963" w14:textId="61086153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81E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151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3C2A" w14:textId="74ED72F9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208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ABE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234B" w14:textId="1D787C0F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C97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BBA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F4ED" w14:textId="44226B1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057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8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3FC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B33F" w14:textId="134DC864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491EA67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E67DF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adiation, NO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990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575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686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6D0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FE2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235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656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E63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C06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F34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9A7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F55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A9A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40C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1FF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0120BF" w:rsidRPr="00C10FBC" w14:paraId="1EADAED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3E583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mpla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AFB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43F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586E" w14:textId="5BBD9937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52A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1.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5AB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DEBA" w14:textId="3E39AD2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45C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9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FD0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84B6" w14:textId="19DDD2A3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FB4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9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BA3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1A36" w14:textId="3BA35975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6D0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9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40A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F6BE" w14:textId="4821999C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631E0C1B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94374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6858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E27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E72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EF2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99A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A59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51D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D00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35E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94C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FA4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2B8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701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71E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B0D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B130FB4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351E9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/Unknow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12E9" w14:textId="0642D82E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687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2FD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405E" w14:textId="46CF866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3A5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7CB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186F" w14:textId="20B5C06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0F8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602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3F52" w14:textId="4E0FCE46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DD4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678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4AA2" w14:textId="10CC83D0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34D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1B7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4BDEA9EA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E28B5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8A0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474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42DC" w14:textId="6F8662E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EA7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547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1727" w14:textId="674EC68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018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0B3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F42D" w14:textId="3E297ABE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1D9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3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03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7B2B" w14:textId="0BE9078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15C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835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4B9D" w14:textId="73D7F427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29108431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954B8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E11A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562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B00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7CD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39D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EE7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95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2C7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E87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FF6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50D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BDD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E57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A46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CB2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81FD882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C0A4A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A574" w14:textId="65B302B4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34A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9DA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5DCC" w14:textId="627B5B61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292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D44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95E8" w14:textId="510E604C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CC6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A30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B5DC" w14:textId="6C549FC2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A31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B86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CB04" w14:textId="5F571852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278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4B8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1E9B139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1B1F2" w14:textId="75AFBA71" w:rsidR="000120BF" w:rsidRPr="000120BF" w:rsidRDefault="004C30D9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cal tumor excis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45A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5FC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1B87" w14:textId="2C010255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050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AD9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26FF" w14:textId="079524AF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8B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12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D3C4" w14:textId="2D7265D9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FDD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E44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14F1" w14:textId="359903EA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2E4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5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33A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9F86" w14:textId="61837550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7CB96375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08D81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ulvectom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77B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5A6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61CF" w14:textId="0E656A0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ED8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6D9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149F" w14:textId="19775E3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09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C8B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F55C" w14:textId="4BBED648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C54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27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3279" w14:textId="7E9DE4F9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3B9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7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4F2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344E" w14:textId="0C5CB05A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2B96F10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97883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bulk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20E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9D6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586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5B2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2C1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9C5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ACB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0DE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CE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A08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AEF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211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BC4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2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0E3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473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52</w:t>
            </w:r>
          </w:p>
        </w:tc>
      </w:tr>
      <w:tr w:rsidR="000120BF" w:rsidRPr="00C10FBC" w14:paraId="02FB48D3" w14:textId="77777777" w:rsidTr="009920DF">
        <w:trPr>
          <w:trHeight w:val="528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654B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umber of lymph nodes remov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E095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BB6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267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A63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063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1FF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BC6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45B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461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943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836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F19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17C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E77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8BB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2E9D95A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5697E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F260" w14:textId="41024519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112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316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ED0C" w14:textId="17A649B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BAD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20B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5541" w14:textId="6BEA3BC0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A3D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211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0262" w14:textId="58CE7513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6F3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C4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5D9E" w14:textId="3895513C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351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74A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52D3006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16E5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0C1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EB9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CD6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C27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A92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A5F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02A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4ED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018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116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635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0E2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7FD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A2F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BBB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76</w:t>
            </w:r>
          </w:p>
        </w:tc>
      </w:tr>
      <w:tr w:rsidR="000120BF" w:rsidRPr="00C10FBC" w14:paraId="56ADA0EC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23DFE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 or m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E7F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5BB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B69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CE5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FFD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68B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1D1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9E1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361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D00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653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F6C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BC7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4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D83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0F5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0120BF" w:rsidRPr="00C10FBC" w14:paraId="1331093E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36489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umber unknow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BDB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656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FC8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7D8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32E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E05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952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2AE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8DB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E53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68A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F4E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2AE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591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FFF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0120BF" w:rsidRPr="00C10FBC" w14:paraId="56DAB726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C46E5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A1F3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AA3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D52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C0E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932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9B4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CC6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94E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946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DA2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06E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762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CD7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3E3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2C2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00C12699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1049F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1D1A" w14:textId="492D5135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6A6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CF5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6785" w14:textId="5DC8FD6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192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E41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B74B" w14:textId="095099B2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A4F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872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9A8B" w14:textId="47D1FAC5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82E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27B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5F71" w14:textId="3509DD6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4D7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98C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623E45F6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6B51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AA9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2F9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B0F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E0A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04A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D43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AE6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9C0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810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630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E4A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C3D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3C9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070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05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0120BF" w:rsidRPr="00C10FBC" w14:paraId="3E5ECFA9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EE595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383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04A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5C32" w14:textId="48A6B294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BD7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174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322B" w14:textId="16809E79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95F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896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6912" w14:textId="0A600533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AEE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CC2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C8A4" w14:textId="3984C952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23C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62C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A7C3" w14:textId="583C0D5B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31B40532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16EEB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162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7A8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6484" w14:textId="33FDD2D2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E80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563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4C61" w14:textId="700DADCA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FB4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DA8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7F27" w14:textId="0CA91101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DC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B23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764A" w14:textId="4878D65B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E95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D2F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4850" w14:textId="27F7C808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4D7D06A3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82ABA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FA1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FF2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054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891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89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86C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B2E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E2C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940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CE8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7EB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129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EC9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821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DA3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65</w:t>
            </w:r>
          </w:p>
        </w:tc>
      </w:tr>
      <w:tr w:rsidR="000120BF" w:rsidRPr="00C10FBC" w14:paraId="2486E685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890F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E93B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3BA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1B0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20A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632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FF9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47F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3E7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71D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FC5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F75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696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28A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43C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944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7D43073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652C8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N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B406" w14:textId="245536BA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1D3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114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E1BF" w14:textId="3A1297A2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553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2B3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3126" w14:textId="74BF8F3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4EA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34D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F3F7" w14:textId="0E3420E6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33D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2C6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4F12" w14:textId="00DD2407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55B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D75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26E75F4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39CEC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C7F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7FA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8AA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FA9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7AB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0AE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278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279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169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265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047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24D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381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D6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7FD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0120BF" w:rsidRPr="00C10FBC" w14:paraId="57EA1ED3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DEA6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18B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D20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8DE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4F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1B5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BA9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293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E2F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229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638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05B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3FA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AAA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F4E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18A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0120BF" w:rsidRPr="00C10FBC" w14:paraId="25EC9A7C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56EC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 st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8682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FCD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DF9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2D4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921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D30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766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41F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EC6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604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38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45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714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F54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A27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047E6D8D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F514E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D109" w14:textId="4579EFB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2CD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597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4C4D" w14:textId="6D67066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B8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C79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637F" w14:textId="4A651B3D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BEF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4D5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F31A" w14:textId="685FF28F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121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1BC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BBEA" w14:textId="6744203B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E311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BBB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5C761417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D6190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92A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D32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82C1" w14:textId="0B150E06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D52C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AF2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77E2" w14:textId="230F8433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0EA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697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2483" w14:textId="70261CE2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73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332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64DE" w14:textId="034993EB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8DE9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07D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FDF2" w14:textId="2CC4E1AF" w:rsidR="000120BF" w:rsidRPr="000120BF" w:rsidRDefault="00D97AC6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120BF" w:rsidRPr="00C10FBC" w14:paraId="2B55BC50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94C4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F7F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E97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38F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770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1C95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868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A3F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2548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F9DE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BB1F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8FA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734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602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1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76F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9D2D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77</w:t>
            </w:r>
          </w:p>
        </w:tc>
      </w:tr>
      <w:tr w:rsidR="000120BF" w:rsidRPr="00C10FBC" w14:paraId="0D2FD8CF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6115F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27DA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B4D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12A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E1F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C0C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7CA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435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930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A03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852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BF8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610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0C2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FA4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105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1CCD0420" w14:textId="77777777" w:rsidTr="009920DF">
        <w:trPr>
          <w:trHeight w:val="312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D2775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quamous cell 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9E6D" w14:textId="6BB1CCB6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9D3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ADE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9670" w14:textId="74C1CA18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3BE0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DD8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BBF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B03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3F9A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9AD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DDC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19E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91B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3163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9D7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59B6D5F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F8F3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3407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E1C2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C96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A2D3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338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52D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830A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C43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5010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3B7E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4E2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1D7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DB3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A2A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58F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2E79DA3" w14:textId="77777777" w:rsidTr="009920DF">
        <w:trPr>
          <w:trHeight w:val="32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CDB2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esence of other malignanci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0CFD" w14:textId="77777777" w:rsidR="000120BF" w:rsidRPr="000120BF" w:rsidRDefault="000120BF" w:rsidP="000120B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3242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DA7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659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3C6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469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E7A5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883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C00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DE2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6F2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285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8C4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CD7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3F7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060B60F4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76064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9EA3" w14:textId="5964B4D3" w:rsidR="000120BF" w:rsidRPr="000120BF" w:rsidRDefault="001004A2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C9E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71F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02D8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0ACF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8816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622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2174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03DC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C28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5479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50BD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5801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D3B7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D38B" w14:textId="77777777" w:rsidR="000120BF" w:rsidRPr="000120BF" w:rsidRDefault="000120BF" w:rsidP="000120B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0120BF" w:rsidRPr="00C10FBC" w14:paraId="73C84BB8" w14:textId="77777777" w:rsidTr="009920DF">
        <w:trPr>
          <w:trHeight w:val="264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321DD" w14:textId="77777777" w:rsidR="000120BF" w:rsidRPr="000120BF" w:rsidRDefault="000120BF" w:rsidP="000120B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72874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0.0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7A5B6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CFA1B" w14:textId="77777777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120B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3A01E" w14:textId="39025EEA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29595" w14:textId="780A2A36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16A8B" w14:textId="7ADC7F3C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1222D" w14:textId="422AB131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8DD5B" w14:textId="38BCE85B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0D10F" w14:textId="4CCEE891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126F5" w14:textId="665B04AA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05E3F" w14:textId="022BD36F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C572D" w14:textId="25E2A049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92D57" w14:textId="3BD2ED33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D5433" w14:textId="057D87E4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3EA18" w14:textId="7AD982D8" w:rsidR="000120BF" w:rsidRPr="000120BF" w:rsidRDefault="000120BF" w:rsidP="000120B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E5E9942" w14:textId="36718F3B" w:rsidR="00750D29" w:rsidRDefault="00750D29">
      <w:pPr>
        <w:rPr>
          <w:rFonts w:ascii="Arial" w:hAnsi="Arial" w:cs="Arial"/>
          <w:b/>
          <w:bCs/>
          <w:color w:val="000000"/>
          <w:kern w:val="0"/>
          <w:sz w:val="20"/>
          <w:szCs w:val="20"/>
        </w:rPr>
      </w:pPr>
    </w:p>
    <w:sectPr w:rsidR="00750D29" w:rsidSect="0061562B">
      <w:head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443C2" w14:textId="77777777" w:rsidR="00BF4440" w:rsidRDefault="00BF4440" w:rsidP="0034397F">
      <w:r>
        <w:separator/>
      </w:r>
    </w:p>
  </w:endnote>
  <w:endnote w:type="continuationSeparator" w:id="0">
    <w:p w14:paraId="4C134E39" w14:textId="77777777" w:rsidR="00BF4440" w:rsidRDefault="00BF4440" w:rsidP="0034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D67E7" w14:textId="77777777" w:rsidR="00BF4440" w:rsidRDefault="00BF4440" w:rsidP="0034397F">
      <w:r>
        <w:separator/>
      </w:r>
    </w:p>
  </w:footnote>
  <w:footnote w:type="continuationSeparator" w:id="0">
    <w:p w14:paraId="74851518" w14:textId="77777777" w:rsidR="00BF4440" w:rsidRDefault="00BF4440" w:rsidP="003439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F1B1B" w14:textId="77777777" w:rsidR="005358A9" w:rsidRDefault="007550FA">
    <w:pPr>
      <w:pStyle w:val="a3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</w:p>
  <w:p w14:paraId="177F93E8" w14:textId="77777777" w:rsidR="005358A9" w:rsidRDefault="00BF444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ze1sDA0NDA0MTJV0lEKTi0uzszPAykwrwUAAjMcGSwAAAA="/>
  </w:docVars>
  <w:rsids>
    <w:rsidRoot w:val="004135B7"/>
    <w:rsid w:val="000120BF"/>
    <w:rsid w:val="000313B0"/>
    <w:rsid w:val="0003267E"/>
    <w:rsid w:val="00051643"/>
    <w:rsid w:val="0009448C"/>
    <w:rsid w:val="0009454D"/>
    <w:rsid w:val="000D58A9"/>
    <w:rsid w:val="000D70DB"/>
    <w:rsid w:val="000E323F"/>
    <w:rsid w:val="001004A2"/>
    <w:rsid w:val="00124CDF"/>
    <w:rsid w:val="0016180F"/>
    <w:rsid w:val="00162D5B"/>
    <w:rsid w:val="001E064A"/>
    <w:rsid w:val="00205FD3"/>
    <w:rsid w:val="002343A9"/>
    <w:rsid w:val="00292F92"/>
    <w:rsid w:val="002B28A0"/>
    <w:rsid w:val="003350DE"/>
    <w:rsid w:val="003408B3"/>
    <w:rsid w:val="0034397F"/>
    <w:rsid w:val="00373388"/>
    <w:rsid w:val="003C2D69"/>
    <w:rsid w:val="003F7021"/>
    <w:rsid w:val="004135B7"/>
    <w:rsid w:val="00443373"/>
    <w:rsid w:val="00445DF7"/>
    <w:rsid w:val="004C30D9"/>
    <w:rsid w:val="004F1B45"/>
    <w:rsid w:val="005560CA"/>
    <w:rsid w:val="00573A8C"/>
    <w:rsid w:val="005840FD"/>
    <w:rsid w:val="005B6AA3"/>
    <w:rsid w:val="005F323C"/>
    <w:rsid w:val="00600391"/>
    <w:rsid w:val="0061562B"/>
    <w:rsid w:val="0064447F"/>
    <w:rsid w:val="00652BF6"/>
    <w:rsid w:val="006721D3"/>
    <w:rsid w:val="00692578"/>
    <w:rsid w:val="00722646"/>
    <w:rsid w:val="00744682"/>
    <w:rsid w:val="00750D29"/>
    <w:rsid w:val="007550FA"/>
    <w:rsid w:val="007F6B0C"/>
    <w:rsid w:val="008109CE"/>
    <w:rsid w:val="00811670"/>
    <w:rsid w:val="00833DD1"/>
    <w:rsid w:val="008A5A93"/>
    <w:rsid w:val="008C6D87"/>
    <w:rsid w:val="008E1943"/>
    <w:rsid w:val="008F7405"/>
    <w:rsid w:val="00965DE8"/>
    <w:rsid w:val="009825EA"/>
    <w:rsid w:val="009920DF"/>
    <w:rsid w:val="009942C2"/>
    <w:rsid w:val="009A5B04"/>
    <w:rsid w:val="009B2DAA"/>
    <w:rsid w:val="009C3253"/>
    <w:rsid w:val="009D758E"/>
    <w:rsid w:val="00AA4ABF"/>
    <w:rsid w:val="00AA6B2B"/>
    <w:rsid w:val="00AE1C7C"/>
    <w:rsid w:val="00AE687D"/>
    <w:rsid w:val="00AF0A2C"/>
    <w:rsid w:val="00AF70B7"/>
    <w:rsid w:val="00B605C0"/>
    <w:rsid w:val="00B60DBF"/>
    <w:rsid w:val="00BF4440"/>
    <w:rsid w:val="00C00106"/>
    <w:rsid w:val="00C02B31"/>
    <w:rsid w:val="00C10FBC"/>
    <w:rsid w:val="00C423AA"/>
    <w:rsid w:val="00C77B41"/>
    <w:rsid w:val="00C80FF7"/>
    <w:rsid w:val="00C9088D"/>
    <w:rsid w:val="00CB2AF8"/>
    <w:rsid w:val="00D3568B"/>
    <w:rsid w:val="00D97AC6"/>
    <w:rsid w:val="00DA2CF7"/>
    <w:rsid w:val="00E026CF"/>
    <w:rsid w:val="00E275C0"/>
    <w:rsid w:val="00E43240"/>
    <w:rsid w:val="00EB132C"/>
    <w:rsid w:val="00F3028B"/>
    <w:rsid w:val="00F42C7F"/>
    <w:rsid w:val="00F514F5"/>
    <w:rsid w:val="00F709BC"/>
    <w:rsid w:val="00F8005F"/>
    <w:rsid w:val="00F96DB5"/>
    <w:rsid w:val="00FA0A00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8723D"/>
  <w15:chartTrackingRefBased/>
  <w15:docId w15:val="{B03E7EE4-5890-4ACC-8F56-3F404712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/>
        <w:bCs/>
        <w:color w:val="FF000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97F"/>
    <w:pPr>
      <w:widowControl w:val="0"/>
      <w:jc w:val="both"/>
    </w:pPr>
    <w:rPr>
      <w:rFonts w:ascii="等线" w:eastAsia="等线" w:hAnsi="等线"/>
      <w:b w:val="0"/>
      <w:bCs w:val="0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97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4397F"/>
  </w:style>
  <w:style w:type="character" w:styleId="a8">
    <w:name w:val="Hyperlink"/>
    <w:basedOn w:val="a0"/>
    <w:uiPriority w:val="99"/>
    <w:semiHidden/>
    <w:unhideWhenUsed/>
    <w:rsid w:val="0061562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1562B"/>
    <w:rPr>
      <w:color w:val="954F72"/>
      <w:u w:val="single"/>
    </w:rPr>
  </w:style>
  <w:style w:type="paragraph" w:customStyle="1" w:styleId="msonormal0">
    <w:name w:val="msonormal"/>
    <w:basedOn w:val="a"/>
    <w:rsid w:val="006156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562B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61562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61562B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9">
    <w:name w:val="xl69"/>
    <w:basedOn w:val="a"/>
    <w:rsid w:val="0061562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61562B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xl74">
    <w:name w:val="xl74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a"/>
    <w:rsid w:val="006156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7">
    <w:name w:val="xl77"/>
    <w:basedOn w:val="a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rsid w:val="0061562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a"/>
    <w:rsid w:val="006156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rsid w:val="0061562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rsid w:val="0061562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table" w:styleId="aa">
    <w:name w:val="Table Grid"/>
    <w:basedOn w:val="a1"/>
    <w:uiPriority w:val="39"/>
    <w:rsid w:val="00B60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angyang</dc:creator>
  <cp:keywords/>
  <dc:description/>
  <cp:lastModifiedBy>yue yangyang</cp:lastModifiedBy>
  <cp:revision>65</cp:revision>
  <cp:lastPrinted>2022-03-25T10:51:00Z</cp:lastPrinted>
  <dcterms:created xsi:type="dcterms:W3CDTF">2022-03-25T10:51:00Z</dcterms:created>
  <dcterms:modified xsi:type="dcterms:W3CDTF">2022-04-13T06:14:00Z</dcterms:modified>
</cp:coreProperties>
</file>